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07E2C" w14:textId="77777777" w:rsidR="008E387F" w:rsidRPr="00FE6F6C" w:rsidRDefault="008E387F" w:rsidP="00031EAA">
      <w:pPr>
        <w:spacing w:after="0" w:line="360" w:lineRule="auto"/>
        <w:ind w:left="36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126292339"/>
      <w:bookmarkStart w:id="1" w:name="_Hlk126425211"/>
      <w:r w:rsidRPr="00FE6F6C">
        <w:rPr>
          <w:rFonts w:asciiTheme="majorBidi" w:hAnsiTheme="majorBidi" w:cstheme="majorBidi"/>
          <w:b/>
          <w:bCs/>
          <w:sz w:val="20"/>
          <w:szCs w:val="20"/>
        </w:rPr>
        <w:t>Removal of 2,4-dinitrophenol</w:t>
      </w:r>
      <w:r w:rsidRPr="00FE6F6C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FE6F6C">
        <w:rPr>
          <w:rFonts w:asciiTheme="majorBidi" w:hAnsiTheme="majorBidi" w:cstheme="majorBidi"/>
          <w:b/>
          <w:bCs/>
          <w:sz w:val="20"/>
          <w:szCs w:val="20"/>
        </w:rPr>
        <w:t xml:space="preserve">by using modified spinel aluminate/ chitosan nanoparticles composites </w:t>
      </w:r>
    </w:p>
    <w:p w14:paraId="3FD564C8" w14:textId="77777777" w:rsidR="008E387F" w:rsidRPr="00FE6F6C" w:rsidRDefault="008E387F" w:rsidP="00031EAA">
      <w:pPr>
        <w:spacing w:after="0" w:line="360" w:lineRule="auto"/>
        <w:ind w:left="360"/>
        <w:rPr>
          <w:rFonts w:asciiTheme="majorBidi" w:hAnsiTheme="majorBidi" w:cstheme="majorBidi"/>
          <w:sz w:val="20"/>
          <w:szCs w:val="20"/>
          <w:rtl/>
        </w:rPr>
      </w:pPr>
      <w:r w:rsidRPr="00FE6F6C">
        <w:rPr>
          <w:rFonts w:asciiTheme="majorBidi" w:hAnsiTheme="majorBidi" w:cstheme="majorBidi"/>
          <w:b/>
          <w:bCs/>
          <w:sz w:val="20"/>
          <w:szCs w:val="20"/>
          <w:lang w:bidi="ar-EG"/>
        </w:rPr>
        <w:t>Amany N. Georgy</w:t>
      </w:r>
      <w:r w:rsidRPr="00FE6F6C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*</w:t>
      </w:r>
      <w:r w:rsidRPr="00FE6F6C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, Mohamed A. Omar </w:t>
      </w:r>
      <w:r w:rsidRPr="00FE6F6C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FE6F6C">
        <w:rPr>
          <w:rFonts w:asciiTheme="majorBidi" w:hAnsiTheme="majorBidi" w:cstheme="majorBidi"/>
          <w:b/>
          <w:bCs/>
          <w:sz w:val="20"/>
          <w:szCs w:val="20"/>
          <w:lang w:val="en-GB" w:bidi="ar-EG"/>
        </w:rPr>
        <w:t>,</w:t>
      </w:r>
      <w:r w:rsidRPr="00FE6F6C">
        <w:rPr>
          <w:rFonts w:asciiTheme="majorBidi" w:hAnsiTheme="majorBidi" w:cstheme="majorBidi"/>
          <w:sz w:val="20"/>
          <w:szCs w:val="20"/>
        </w:rPr>
        <w:t xml:space="preserve"> </w:t>
      </w:r>
      <w:r w:rsidRPr="00FE6F6C">
        <w:rPr>
          <w:rFonts w:asciiTheme="majorBidi" w:hAnsiTheme="majorBidi" w:cstheme="majorBidi"/>
          <w:b/>
          <w:bCs/>
          <w:sz w:val="20"/>
          <w:szCs w:val="20"/>
          <w:lang w:val="en-GB" w:bidi="ar-EG"/>
        </w:rPr>
        <w:t>Maysa R. Mostafa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 xml:space="preserve"> </w:t>
      </w:r>
      <w:r w:rsidRPr="00FE6F6C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FE6F6C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, </w:t>
      </w:r>
      <w:r w:rsidRPr="00FE6F6C">
        <w:rPr>
          <w:rFonts w:asciiTheme="majorBidi" w:hAnsiTheme="majorBidi" w:cstheme="majorBidi"/>
          <w:b/>
          <w:bCs/>
          <w:sz w:val="20"/>
          <w:szCs w:val="20"/>
          <w:lang w:val="en-GB" w:bidi="ar-EG"/>
        </w:rPr>
        <w:t>Gehad</w:t>
      </w:r>
      <w:r w:rsidRPr="00FE6F6C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G. Mohamed</w:t>
      </w:r>
      <w:r w:rsidRPr="00FE6F6C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  <w:t>1,2</w:t>
      </w:r>
      <w:r w:rsidRPr="00FE6F6C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, </w:t>
      </w:r>
      <w:r w:rsidRPr="00FE6F6C">
        <w:rPr>
          <w:rFonts w:asciiTheme="majorBidi" w:hAnsiTheme="majorBidi" w:cstheme="majorBidi"/>
          <w:b/>
          <w:bCs/>
          <w:sz w:val="20"/>
          <w:szCs w:val="20"/>
          <w:lang w:val="en-GB" w:bidi="ar-EG"/>
        </w:rPr>
        <w:t xml:space="preserve">Omar A. Fouad </w:t>
      </w:r>
      <w:r w:rsidRPr="00FE6F6C">
        <w:rPr>
          <w:rFonts w:asciiTheme="majorBidi" w:hAnsiTheme="majorBidi" w:cstheme="majorBidi"/>
          <w:sz w:val="20"/>
          <w:szCs w:val="20"/>
          <w:vertAlign w:val="superscript"/>
          <w:lang w:val="en-GB" w:bidi="ar-EG"/>
        </w:rPr>
        <w:t>1</w:t>
      </w:r>
    </w:p>
    <w:p w14:paraId="78881DCD" w14:textId="77777777" w:rsidR="008E387F" w:rsidRPr="00FE6F6C" w:rsidRDefault="008E387F" w:rsidP="00031EAA">
      <w:pPr>
        <w:spacing w:after="0" w:line="360" w:lineRule="auto"/>
        <w:ind w:left="360"/>
        <w:jc w:val="center"/>
        <w:rPr>
          <w:rFonts w:asciiTheme="majorBidi" w:hAnsiTheme="majorBidi" w:cstheme="majorBidi"/>
          <w:sz w:val="20"/>
          <w:szCs w:val="20"/>
        </w:rPr>
      </w:pPr>
      <w:r w:rsidRPr="00FE6F6C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1 </w:t>
      </w:r>
      <w:r w:rsidRPr="00FE6F6C">
        <w:rPr>
          <w:rFonts w:asciiTheme="majorBidi" w:hAnsiTheme="majorBidi" w:cstheme="majorBidi"/>
          <w:i/>
          <w:iCs/>
          <w:color w:val="000000"/>
          <w:sz w:val="20"/>
          <w:szCs w:val="20"/>
        </w:rPr>
        <w:t>Department of Chemistry, Faculty of Science, Cairo University, Giza 12613, Egypt</w:t>
      </w:r>
    </w:p>
    <w:p w14:paraId="18EC36D0" w14:textId="77777777" w:rsidR="008E387F" w:rsidRPr="00FE6F6C" w:rsidRDefault="008E387F" w:rsidP="00031EAA">
      <w:pPr>
        <w:spacing w:after="0" w:line="360" w:lineRule="auto"/>
        <w:ind w:left="360"/>
        <w:jc w:val="center"/>
        <w:rPr>
          <w:rFonts w:asciiTheme="majorBidi" w:hAnsiTheme="majorBidi" w:cstheme="majorBidi"/>
          <w:sz w:val="20"/>
          <w:szCs w:val="20"/>
        </w:rPr>
      </w:pPr>
      <w:bookmarkStart w:id="2" w:name="_Hlk126425967"/>
      <w:r w:rsidRPr="00FE6F6C">
        <w:rPr>
          <w:rFonts w:asciiTheme="majorBidi" w:hAnsiTheme="majorBidi" w:cstheme="majorBidi"/>
          <w:i/>
          <w:iCs/>
          <w:color w:val="000000"/>
          <w:sz w:val="20"/>
          <w:szCs w:val="20"/>
          <w:vertAlign w:val="superscript"/>
        </w:rPr>
        <w:t xml:space="preserve">2 </w:t>
      </w:r>
      <w:r w:rsidRPr="00FE6F6C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Nanoscience Department, Basic and Applied Science Institute, Egypt-Japan University of Science and Technology, New Borg El Arab, Alexandria, 21934, Egypt</w:t>
      </w:r>
      <w:bookmarkEnd w:id="2"/>
    </w:p>
    <w:bookmarkEnd w:id="0"/>
    <w:bookmarkEnd w:id="1"/>
    <w:p w14:paraId="38FF8E6C" w14:textId="77777777" w:rsidR="008E387F" w:rsidRPr="00FE6F6C" w:rsidRDefault="008E387F" w:rsidP="00031EAA">
      <w:pPr>
        <w:spacing w:after="0" w:line="360" w:lineRule="auto"/>
        <w:ind w:left="360"/>
        <w:rPr>
          <w:rStyle w:val="Strong"/>
          <w:rFonts w:asciiTheme="majorBidi" w:eastAsia="SimSun" w:hAnsiTheme="majorBidi" w:cstheme="majorBidi"/>
          <w:sz w:val="20"/>
          <w:szCs w:val="20"/>
        </w:rPr>
      </w:pPr>
      <w:r w:rsidRPr="00FE6F6C">
        <w:rPr>
          <w:rStyle w:val="Strong"/>
          <w:rFonts w:asciiTheme="majorBidi" w:eastAsia="SimSun" w:hAnsiTheme="majorBidi" w:cstheme="majorBidi"/>
          <w:sz w:val="20"/>
          <w:szCs w:val="20"/>
        </w:rPr>
        <w:t>The corresponding authors</w:t>
      </w:r>
    </w:p>
    <w:p w14:paraId="3F079C4D" w14:textId="77777777" w:rsidR="008E387F" w:rsidRPr="00FE6F6C" w:rsidRDefault="008E387F" w:rsidP="00031EAA">
      <w:pPr>
        <w:spacing w:after="0" w:line="360" w:lineRule="auto"/>
        <w:ind w:left="360"/>
        <w:rPr>
          <w:rFonts w:asciiTheme="majorBidi" w:hAnsiTheme="majorBidi" w:cstheme="majorBidi"/>
          <w:b/>
          <w:bCs/>
          <w:sz w:val="20"/>
          <w:szCs w:val="20"/>
        </w:rPr>
      </w:pPr>
      <w:r w:rsidRPr="00FE6F6C">
        <w:rPr>
          <w:rFonts w:asciiTheme="majorBidi" w:hAnsiTheme="majorBidi" w:cstheme="majorBidi"/>
          <w:b/>
          <w:bCs/>
          <w:sz w:val="20"/>
          <w:szCs w:val="20"/>
          <w:lang w:bidi="ar-EG"/>
        </w:rPr>
        <w:t>Amany N. Georgy:</w:t>
      </w:r>
      <w:r w:rsidRPr="00FE6F6C">
        <w:rPr>
          <w:rFonts w:asciiTheme="majorBidi" w:hAnsiTheme="majorBidi" w:cstheme="majorBidi"/>
          <w:sz w:val="20"/>
          <w:szCs w:val="20"/>
        </w:rPr>
        <w:t xml:space="preserve"> </w:t>
      </w:r>
      <w:hyperlink r:id="rId7" w:history="1">
        <w:r w:rsidRPr="00FE6F6C">
          <w:rPr>
            <w:rStyle w:val="Hyperlink"/>
            <w:rFonts w:asciiTheme="majorBidi" w:hAnsiTheme="majorBidi" w:cstheme="majorBidi"/>
            <w:b/>
            <w:bCs/>
            <w:sz w:val="20"/>
            <w:szCs w:val="20"/>
            <w:lang w:bidi="ar-EG"/>
          </w:rPr>
          <w:t>kirasnasry@yahoo.com</w:t>
        </w:r>
      </w:hyperlink>
      <w:r w:rsidRPr="00FE6F6C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</w:p>
    <w:p w14:paraId="2204125D" w14:textId="77777777" w:rsidR="00031EAA" w:rsidRPr="00FE6F6C" w:rsidRDefault="00031EAA" w:rsidP="00031EAA">
      <w:pPr>
        <w:spacing w:after="0" w:line="360" w:lineRule="auto"/>
        <w:ind w:left="360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11412BD7" w14:textId="77777777" w:rsidR="00691895" w:rsidRPr="00FE6F6C" w:rsidRDefault="00691895" w:rsidP="00031EAA">
      <w:pPr>
        <w:spacing w:after="0" w:line="360" w:lineRule="auto"/>
        <w:ind w:left="360"/>
        <w:jc w:val="both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FE6F6C">
        <w:rPr>
          <w:rFonts w:asciiTheme="majorBidi" w:hAnsiTheme="majorBidi" w:cstheme="majorBidi"/>
          <w:b/>
          <w:bCs/>
          <w:sz w:val="20"/>
          <w:szCs w:val="20"/>
          <w:u w:val="single"/>
        </w:rPr>
        <w:t>Materials</w:t>
      </w:r>
    </w:p>
    <w:p w14:paraId="0C3B9779" w14:textId="77777777" w:rsidR="00F47218" w:rsidRPr="00FE6F6C" w:rsidRDefault="00F47218" w:rsidP="00031EAA">
      <w:pPr>
        <w:spacing w:after="0" w:line="360" w:lineRule="auto"/>
        <w:ind w:left="36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E6F6C">
        <w:rPr>
          <w:rFonts w:asciiTheme="majorBidi" w:hAnsiTheme="majorBidi" w:cstheme="majorBidi"/>
          <w:b/>
          <w:bCs/>
          <w:sz w:val="20"/>
          <w:szCs w:val="20"/>
        </w:rPr>
        <w:t>Materials and solutions</w:t>
      </w:r>
    </w:p>
    <w:p w14:paraId="652EB18E" w14:textId="77777777" w:rsidR="00B07A53" w:rsidRPr="00FE6F6C" w:rsidRDefault="00B07A53" w:rsidP="00B07A53">
      <w:pPr>
        <w:spacing w:after="0" w:line="360" w:lineRule="auto"/>
        <w:ind w:left="360" w:firstLine="360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FE6F6C">
        <w:rPr>
          <w:rFonts w:asciiTheme="majorBidi" w:eastAsia="Times New Roman" w:hAnsiTheme="majorBidi" w:cstheme="majorBidi"/>
          <w:sz w:val="20"/>
          <w:szCs w:val="20"/>
        </w:rPr>
        <w:t>At the analytical level, every component was utilized exactly as intended</w:t>
      </w:r>
      <w:r w:rsidRPr="00FE6F6C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r w:rsidRPr="00FE6F6C">
        <w:rPr>
          <w:rFonts w:asciiTheme="majorBidi" w:hAnsiTheme="majorBidi" w:cstheme="majorBidi"/>
          <w:sz w:val="20"/>
          <w:szCs w:val="20"/>
        </w:rPr>
        <w:t>Magnesium nitrate (Mg(NO</w:t>
      </w:r>
      <w:r w:rsidRPr="00FE6F6C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FE6F6C">
        <w:rPr>
          <w:rFonts w:asciiTheme="majorBidi" w:hAnsiTheme="majorBidi" w:cstheme="majorBidi"/>
          <w:sz w:val="20"/>
          <w:szCs w:val="20"/>
        </w:rPr>
        <w:t>)</w:t>
      </w:r>
      <w:r w:rsidRPr="00FE6F6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E6F6C">
        <w:rPr>
          <w:rFonts w:asciiTheme="majorBidi" w:hAnsiTheme="majorBidi" w:cstheme="majorBidi"/>
          <w:sz w:val="20"/>
          <w:szCs w:val="20"/>
        </w:rPr>
        <w:t>.6H</w:t>
      </w:r>
      <w:r w:rsidRPr="00FE6F6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E6F6C">
        <w:rPr>
          <w:rFonts w:asciiTheme="majorBidi" w:hAnsiTheme="majorBidi" w:cstheme="majorBidi"/>
          <w:sz w:val="20"/>
          <w:szCs w:val="20"/>
        </w:rPr>
        <w:t>O; Merck),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 xml:space="preserve"> aluminium chloride (AlCl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3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.6H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2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O</w:t>
      </w:r>
      <w:r w:rsidRPr="00FE6F6C">
        <w:rPr>
          <w:rFonts w:asciiTheme="majorBidi" w:hAnsiTheme="majorBidi" w:cstheme="majorBidi"/>
          <w:sz w:val="20"/>
          <w:szCs w:val="20"/>
        </w:rPr>
        <w:t>;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 xml:space="preserve"> 97%)</w:t>
      </w:r>
      <w:r w:rsidRPr="00FE6F6C">
        <w:rPr>
          <w:rFonts w:asciiTheme="majorBidi" w:hAnsiTheme="majorBidi" w:cstheme="majorBidi"/>
          <w:sz w:val="20"/>
          <w:szCs w:val="20"/>
        </w:rPr>
        <w:t xml:space="preserve">, 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citric acid monohydrate (C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5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H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8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O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7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.H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2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O</w:t>
      </w:r>
      <w:r w:rsidRPr="00FE6F6C">
        <w:rPr>
          <w:rFonts w:asciiTheme="majorBidi" w:hAnsiTheme="majorBidi" w:cstheme="majorBidi"/>
          <w:sz w:val="20"/>
          <w:szCs w:val="20"/>
        </w:rPr>
        <w:t>;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98%)</w:t>
      </w:r>
      <w:r w:rsidRPr="00FE6F6C">
        <w:rPr>
          <w:rFonts w:asciiTheme="majorBidi" w:hAnsiTheme="majorBidi" w:cstheme="majorBidi"/>
          <w:sz w:val="20"/>
          <w:szCs w:val="20"/>
        </w:rPr>
        <w:t xml:space="preserve">, 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hydrochloric acid (HCl</w:t>
      </w:r>
      <w:r w:rsidRPr="00FE6F6C">
        <w:rPr>
          <w:rFonts w:asciiTheme="majorBidi" w:hAnsiTheme="majorBidi" w:cstheme="majorBidi"/>
          <w:sz w:val="20"/>
          <w:szCs w:val="20"/>
        </w:rPr>
        <w:t>;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 xml:space="preserve"> 37%), ethylene glycol (99%), ammonia solution (</w:t>
      </w:r>
      <w:r w:rsidRPr="00FE6F6C">
        <w:rPr>
          <w:rFonts w:asciiTheme="majorBidi" w:hAnsiTheme="majorBidi" w:cstheme="majorBidi"/>
          <w:sz w:val="20"/>
          <w:szCs w:val="20"/>
          <w:lang w:bidi="ar-EG"/>
        </w:rPr>
        <w:t>33%; Sigma–Aldrich Chemical Co.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)</w:t>
      </w:r>
      <w:r w:rsidRPr="00FE6F6C">
        <w:rPr>
          <w:rFonts w:asciiTheme="majorBidi" w:hAnsiTheme="majorBidi" w:cstheme="majorBidi"/>
          <w:sz w:val="20"/>
          <w:szCs w:val="20"/>
        </w:rPr>
        <w:t>, nickel nitrate (Ni(NO</w:t>
      </w:r>
      <w:r w:rsidRPr="00FE6F6C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FE6F6C">
        <w:rPr>
          <w:rFonts w:asciiTheme="majorBidi" w:hAnsiTheme="majorBidi" w:cstheme="majorBidi"/>
          <w:sz w:val="20"/>
          <w:szCs w:val="20"/>
        </w:rPr>
        <w:t>)</w:t>
      </w:r>
      <w:r w:rsidRPr="00FE6F6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E6F6C">
        <w:rPr>
          <w:rFonts w:asciiTheme="majorBidi" w:hAnsiTheme="majorBidi" w:cstheme="majorBidi"/>
          <w:sz w:val="20"/>
          <w:szCs w:val="20"/>
        </w:rPr>
        <w:t>.6H</w:t>
      </w:r>
      <w:r w:rsidRPr="00FE6F6C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E6F6C">
        <w:rPr>
          <w:rFonts w:asciiTheme="majorBidi" w:hAnsiTheme="majorBidi" w:cstheme="majorBidi"/>
          <w:sz w:val="20"/>
          <w:szCs w:val="20"/>
        </w:rPr>
        <w:t xml:space="preserve">O), 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terbium oxide ( Tb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4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>O</w:t>
      </w:r>
      <w:r w:rsidRPr="00FE6F6C">
        <w:rPr>
          <w:rFonts w:asciiTheme="majorBidi" w:hAnsiTheme="majorBidi" w:cstheme="majorBidi"/>
          <w:sz w:val="20"/>
          <w:szCs w:val="20"/>
          <w:vertAlign w:val="subscript"/>
          <w:lang w:val="en-GB" w:bidi="ar-EG"/>
        </w:rPr>
        <w:t>7</w:t>
      </w:r>
      <w:r w:rsidRPr="00FE6F6C">
        <w:rPr>
          <w:rFonts w:asciiTheme="majorBidi" w:hAnsiTheme="majorBidi" w:cstheme="majorBidi"/>
          <w:sz w:val="20"/>
          <w:szCs w:val="20"/>
        </w:rPr>
        <w:t>;</w:t>
      </w:r>
      <w:r w:rsidRPr="00FE6F6C">
        <w:rPr>
          <w:rFonts w:asciiTheme="majorBidi" w:hAnsiTheme="majorBidi" w:cstheme="majorBidi"/>
          <w:sz w:val="20"/>
          <w:szCs w:val="20"/>
          <w:lang w:val="en-GB" w:bidi="ar-EG"/>
        </w:rPr>
        <w:t xml:space="preserve">99%, </w:t>
      </w:r>
      <w:r w:rsidRPr="00FE6F6C">
        <w:rPr>
          <w:rFonts w:asciiTheme="majorBidi" w:hAnsiTheme="majorBidi" w:cstheme="majorBidi"/>
          <w:sz w:val="20"/>
          <w:szCs w:val="20"/>
          <w:lang w:bidi="ar-EG"/>
        </w:rPr>
        <w:t>Sigma–Aldrich Chemical Co.),</w:t>
      </w:r>
      <w:r w:rsidRPr="00FE6F6C">
        <w:rPr>
          <w:rFonts w:asciiTheme="majorBidi" w:hAnsiTheme="majorBidi" w:cstheme="majorBidi"/>
          <w:sz w:val="20"/>
          <w:szCs w:val="20"/>
        </w:rPr>
        <w:t xml:space="preserve"> </w:t>
      </w:r>
      <w:r w:rsidRPr="00FE6F6C">
        <w:rPr>
          <w:rFonts w:asciiTheme="majorBidi" w:eastAsia="Times New Roman" w:hAnsiTheme="majorBidi" w:cstheme="majorBidi"/>
          <w:sz w:val="20"/>
          <w:szCs w:val="20"/>
        </w:rPr>
        <w:t xml:space="preserve">The source of hydrochloric acid (HCl) and sodium hydroxide (NaOH) were Honeywell, Germany. </w:t>
      </w:r>
      <w:r w:rsidRPr="00FE6F6C">
        <w:rPr>
          <w:rFonts w:asciiTheme="majorBidi" w:hAnsiTheme="majorBidi" w:cstheme="majorBidi"/>
          <w:sz w:val="20"/>
          <w:szCs w:val="20"/>
        </w:rPr>
        <w:t>Shrimp shells from market, Sodium hydroxide (NaOH;99%),  and</w:t>
      </w:r>
      <w:r w:rsidRPr="00FE6F6C">
        <w:rPr>
          <w:rFonts w:asciiTheme="majorBidi" w:hAnsiTheme="majorBidi" w:cstheme="majorBidi"/>
          <w:sz w:val="20"/>
          <w:szCs w:val="20"/>
          <w:lang w:bidi="ar-EG"/>
        </w:rPr>
        <w:t xml:space="preserve"> 2,4-DNP</w:t>
      </w:r>
      <w:r w:rsidRPr="00FE6F6C">
        <w:rPr>
          <w:rFonts w:asciiTheme="majorBidi" w:hAnsiTheme="majorBidi" w:cstheme="majorBidi"/>
          <w:sz w:val="20"/>
          <w:szCs w:val="20"/>
          <w:lang w:val="en-GB"/>
        </w:rPr>
        <w:t xml:space="preserve">(2,4-DNP </w:t>
      </w:r>
      <w:r w:rsidRPr="00FE6F6C">
        <w:rPr>
          <w:rFonts w:asciiTheme="majorBidi" w:hAnsiTheme="majorBidi" w:cstheme="majorBidi"/>
          <w:sz w:val="20"/>
          <w:szCs w:val="20"/>
        </w:rPr>
        <w:t xml:space="preserve">dye 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</w:rPr>
        <w:t>C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</w:rPr>
        <w:t>5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</w:rPr>
        <w:t>H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</w:rPr>
        <w:t>4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</w:rPr>
        <w:t>N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</w:rPr>
        <w:t>2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</w:rPr>
        <w:t>O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</w:rPr>
        <w:t>5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</w:rPr>
        <w:t>; 184 g mol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-1</w:t>
      </w:r>
      <w:r w:rsidRPr="00FE6F6C">
        <w:rPr>
          <w:rFonts w:asciiTheme="majorBidi" w:hAnsiTheme="majorBidi" w:cstheme="majorBidi"/>
          <w:sz w:val="20"/>
          <w:szCs w:val="20"/>
          <w:shd w:val="clear" w:color="auto" w:fill="FFFFFF"/>
        </w:rPr>
        <w:t>)</w:t>
      </w:r>
      <w:r w:rsidRPr="00FE6F6C">
        <w:rPr>
          <w:rFonts w:asciiTheme="majorBidi" w:hAnsiTheme="majorBidi" w:cstheme="majorBidi"/>
          <w:sz w:val="20"/>
          <w:szCs w:val="20"/>
          <w:lang w:bidi="ar-EG"/>
        </w:rPr>
        <w:t xml:space="preserve">  </w:t>
      </w:r>
      <w:r w:rsidRPr="00FE6F6C">
        <w:rPr>
          <w:rFonts w:asciiTheme="majorBidi" w:eastAsia="Times New Roman" w:hAnsiTheme="majorBidi" w:cstheme="majorBidi"/>
          <w:sz w:val="20"/>
          <w:szCs w:val="20"/>
        </w:rPr>
        <w:t>was bought from Sigma-Aldrich</w:t>
      </w:r>
      <w:r w:rsidRPr="00FE6F6C">
        <w:rPr>
          <w:rFonts w:asciiTheme="majorBidi" w:hAnsiTheme="majorBidi" w:cstheme="majorBidi"/>
          <w:sz w:val="20"/>
          <w:szCs w:val="20"/>
          <w:lang w:bidi="ar-EG"/>
        </w:rPr>
        <w:t>.</w:t>
      </w:r>
      <w:r w:rsidRPr="00FE6F6C">
        <w:rPr>
          <w:rFonts w:asciiTheme="majorBidi" w:eastAsia="Times New Roman" w:hAnsiTheme="majorBidi" w:cstheme="majorBidi"/>
          <w:sz w:val="20"/>
          <w:szCs w:val="20"/>
        </w:rPr>
        <w:t xml:space="preserve"> Ethyl alcohol are from Sigma-Aldrich Chemie GmbH, which is based at Eschenstrasse 5 D-82024 TAUFKIRCHEN. The ammonia solution came from the German company Riedel-deHaen.</w:t>
      </w:r>
    </w:p>
    <w:p w14:paraId="4B5E820E" w14:textId="77777777" w:rsidR="00B07A53" w:rsidRPr="00FE6F6C" w:rsidRDefault="00B07A53" w:rsidP="00031EAA">
      <w:pPr>
        <w:spacing w:after="0" w:line="360" w:lineRule="auto"/>
        <w:ind w:left="360" w:firstLine="360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14:paraId="03B03B64" w14:textId="77777777" w:rsidR="00691895" w:rsidRPr="00FE6F6C" w:rsidRDefault="007B35A5" w:rsidP="00031EAA">
      <w:pPr>
        <w:spacing w:after="0" w:line="360" w:lineRule="auto"/>
        <w:ind w:left="360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u w:val="single"/>
        </w:rPr>
      </w:pPr>
      <w:r w:rsidRPr="00FE6F6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u w:val="single"/>
        </w:rPr>
        <w:t>Instruments</w:t>
      </w:r>
    </w:p>
    <w:p w14:paraId="1AE318D0" w14:textId="481B5E7D" w:rsidR="0083101B" w:rsidRPr="00FE6F6C" w:rsidRDefault="0083101B" w:rsidP="00031EAA">
      <w:pPr>
        <w:spacing w:after="0" w:line="360" w:lineRule="auto"/>
        <w:ind w:left="360" w:firstLine="36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FE6F6C">
        <w:rPr>
          <w:rFonts w:asciiTheme="majorBidi" w:hAnsiTheme="majorBidi" w:cstheme="majorBidi"/>
          <w:color w:val="000000" w:themeColor="text1"/>
          <w:sz w:val="20"/>
          <w:szCs w:val="20"/>
        </w:rPr>
        <w:t>Using a Bruker D8 Discover X-ray diffractometer, the phase composition of the synthesized nanoparticles and sintered samples was ascertained using Ni-filtered Cu K radiation (= 1.5406). N2 has been employed as the adsorptive gas in gas adsorption investigations in order to calculate the BET surface area at 77 K. The materials were evacuated under a high vacuum for four to twelve hours prior to the adsorption test. The Brunauer-Emmett-Teller (BET) hypothesis served as the basis for the computation, and a Nova Touch LX2 analyzer was used for the study</w:t>
      </w:r>
      <w:r w:rsidR="007B35A5" w:rsidRPr="00FE6F6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</w:t>
      </w:r>
      <w:r w:rsidRPr="00FE6F6C">
        <w:rPr>
          <w:rFonts w:asciiTheme="majorBidi" w:hAnsiTheme="majorBidi" w:cstheme="majorBidi"/>
          <w:color w:val="000000" w:themeColor="text1"/>
          <w:sz w:val="20"/>
          <w:szCs w:val="20"/>
        </w:rPr>
        <w:t>The microstructure and pore size distribution of a  selected samples were examined using a scanning electron microscope (SEM) of cracked surfaces utilizing the Philips XL30 model, an accelerating voltage of 30 kV, magnification up to 400000, and resolution for W [3.5 nm]. Samples were lightly coated in gold prior to testing. Transmission electron microscopy was used to analyze the size and form of the produced nanoparticles (TEM; JEOL JEM-2100, Tokyo, Japan). The quantities of the dyes under study were determined using a spectrophotometric method.</w:t>
      </w:r>
      <w:r w:rsidR="00AB099A" w:rsidRPr="00FE6F6C">
        <w:rPr>
          <w:rFonts w:asciiTheme="majorBidi" w:hAnsiTheme="majorBidi" w:cstheme="majorBidi"/>
          <w:sz w:val="20"/>
          <w:szCs w:val="20"/>
        </w:rPr>
        <w:t xml:space="preserve"> </w:t>
      </w:r>
      <w:r w:rsidRPr="00FE6F6C">
        <w:rPr>
          <w:rFonts w:asciiTheme="majorBidi" w:hAnsiTheme="majorBidi" w:cstheme="majorBidi"/>
          <w:sz w:val="20"/>
          <w:szCs w:val="20"/>
        </w:rPr>
        <w:t xml:space="preserve">Plotting the  absorbance versus concentration at a maximum wavelength of </w:t>
      </w:r>
      <w:r w:rsidR="000E1047" w:rsidRPr="000E104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360 nm </w:t>
      </w:r>
      <w:r w:rsidRPr="000E104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for </w:t>
      </w:r>
      <w:r w:rsidR="000E1047" w:rsidRPr="000E1047">
        <w:rPr>
          <w:rFonts w:asciiTheme="majorBidi" w:hAnsiTheme="majorBidi" w:cstheme="majorBidi"/>
          <w:color w:val="000000" w:themeColor="text1"/>
          <w:sz w:val="20"/>
          <w:szCs w:val="20"/>
        </w:rPr>
        <w:t>2.4. Dinitrophenol</w:t>
      </w:r>
      <w:r w:rsidR="000E10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6F6C">
        <w:rPr>
          <w:rFonts w:asciiTheme="majorBidi" w:hAnsiTheme="majorBidi" w:cstheme="majorBidi"/>
          <w:sz w:val="20"/>
          <w:szCs w:val="20"/>
        </w:rPr>
        <w:t xml:space="preserve">allowed for the creation of calibration curves using a UV-vis </w:t>
      </w:r>
      <w:r w:rsidR="00031EAA" w:rsidRPr="00FE6F6C">
        <w:rPr>
          <w:rFonts w:asciiTheme="majorBidi" w:hAnsiTheme="majorBidi" w:cstheme="majorBidi"/>
          <w:sz w:val="20"/>
          <w:szCs w:val="20"/>
        </w:rPr>
        <w:t>spectrophotometer. The final</w:t>
      </w:r>
      <w:r w:rsidRPr="00FE6F6C">
        <w:rPr>
          <w:rFonts w:asciiTheme="majorBidi" w:hAnsiTheme="majorBidi" w:cstheme="majorBidi"/>
          <w:sz w:val="20"/>
          <w:szCs w:val="20"/>
        </w:rPr>
        <w:t xml:space="preserve"> concentration was determined spectrophotometrically in accordance with the dye λmax using the Beer- Lambert equation.</w:t>
      </w:r>
    </w:p>
    <w:p w14:paraId="153BA0DB" w14:textId="77777777" w:rsidR="00942BD7" w:rsidRPr="00FE6F6C" w:rsidRDefault="00942BD7" w:rsidP="00031EAA">
      <w:pPr>
        <w:pStyle w:val="ListParagraph"/>
        <w:spacing w:after="0" w:line="360" w:lineRule="auto"/>
        <w:ind w:left="436"/>
        <w:jc w:val="both"/>
        <w:rPr>
          <w:rFonts w:asciiTheme="majorBidi" w:hAnsiTheme="majorBidi" w:cstheme="majorBidi"/>
          <w:sz w:val="20"/>
          <w:szCs w:val="20"/>
        </w:rPr>
      </w:pPr>
    </w:p>
    <w:p w14:paraId="2B96BB5D" w14:textId="77777777" w:rsidR="007B35A5" w:rsidRPr="00FE6F6C" w:rsidRDefault="007B35A5" w:rsidP="00031EAA">
      <w:pPr>
        <w:pStyle w:val="ListParagraph"/>
        <w:spacing w:after="0" w:line="360" w:lineRule="auto"/>
        <w:ind w:left="709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67C4B0C" w14:textId="77777777" w:rsidR="007728CC" w:rsidRPr="00FE6F6C" w:rsidRDefault="007728CC" w:rsidP="00031EAA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</w:p>
    <w:p w14:paraId="1EDEBF19" w14:textId="77777777" w:rsidR="000E1047" w:rsidRPr="00FE6F6C" w:rsidRDefault="000E1047" w:rsidP="000E1047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  <w:r w:rsidRPr="00FE6F6C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12C3570E" wp14:editId="6AEF690F">
            <wp:extent cx="4572000" cy="2743200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55DB1A" w14:textId="5D562756" w:rsidR="000E1047" w:rsidRPr="00FE6F6C" w:rsidRDefault="000E1047" w:rsidP="000E1047">
      <w:pPr>
        <w:jc w:val="center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FE6F6C">
        <w:rPr>
          <w:rFonts w:asciiTheme="majorBidi" w:hAnsiTheme="majorBidi" w:cstheme="majorBidi"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sz w:val="20"/>
          <w:szCs w:val="20"/>
        </w:rPr>
        <w:t>1</w:t>
      </w:r>
      <w:r w:rsidRPr="00FE6F6C">
        <w:rPr>
          <w:rFonts w:asciiTheme="majorBidi" w:hAnsiTheme="majorBidi" w:cstheme="majorBidi"/>
          <w:sz w:val="20"/>
          <w:szCs w:val="20"/>
        </w:rPr>
        <w:t xml:space="preserve"> </w:t>
      </w:r>
      <w:r w:rsidRPr="00FE6F6C">
        <w:rPr>
          <w:rFonts w:asciiTheme="majorBidi" w:eastAsia="Times New Roman" w:hAnsiTheme="majorBidi" w:cstheme="majorBidi"/>
          <w:color w:val="000000"/>
          <w:sz w:val="20"/>
          <w:szCs w:val="20"/>
        </w:rPr>
        <w:t>Elovich kenetic parameter.</w:t>
      </w:r>
    </w:p>
    <w:p w14:paraId="4263BC76" w14:textId="77777777" w:rsidR="000E1047" w:rsidRPr="00FE6F6C" w:rsidRDefault="000E1047" w:rsidP="000E1047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  <w:r w:rsidRPr="00FE6F6C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36776FB" wp14:editId="334C394D">
            <wp:extent cx="4569900" cy="3427200"/>
            <wp:effectExtent l="19050" t="0" r="21150" b="180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741D3D0" w14:textId="437C7CAF" w:rsidR="000E1047" w:rsidRPr="00FE6F6C" w:rsidRDefault="000E1047" w:rsidP="000E1047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  <w:r w:rsidRPr="00FE6F6C">
        <w:rPr>
          <w:rFonts w:asciiTheme="majorBidi" w:hAnsiTheme="majorBidi" w:cstheme="majorBidi"/>
          <w:sz w:val="20"/>
          <w:szCs w:val="20"/>
        </w:rPr>
        <w:t xml:space="preserve">Supplementary figure </w:t>
      </w:r>
      <w:r>
        <w:rPr>
          <w:rFonts w:asciiTheme="majorBidi" w:hAnsiTheme="majorBidi" w:cstheme="majorBidi"/>
          <w:sz w:val="20"/>
          <w:szCs w:val="20"/>
        </w:rPr>
        <w:t>2</w:t>
      </w:r>
      <w:r w:rsidRPr="00FE6F6C">
        <w:rPr>
          <w:rFonts w:asciiTheme="majorBidi" w:hAnsiTheme="majorBidi" w:cstheme="majorBidi"/>
          <w:sz w:val="20"/>
          <w:szCs w:val="20"/>
        </w:rPr>
        <w:t xml:space="preserve">.  Thermodunamic factors with vanthoff plot  </w:t>
      </w:r>
    </w:p>
    <w:p w14:paraId="3957C56E" w14:textId="77777777" w:rsidR="007728CC" w:rsidRPr="00FE6F6C" w:rsidRDefault="007728CC" w:rsidP="00031EAA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</w:p>
    <w:p w14:paraId="773DDE08" w14:textId="77777777" w:rsidR="007728CC" w:rsidRPr="00FE6F6C" w:rsidRDefault="007728CC" w:rsidP="00031EAA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</w:p>
    <w:p w14:paraId="100EE8F1" w14:textId="77777777" w:rsidR="004E7F12" w:rsidRPr="00FE6F6C" w:rsidRDefault="004E7F12" w:rsidP="00031EAA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</w:p>
    <w:p w14:paraId="47939896" w14:textId="77777777" w:rsidR="002614A3" w:rsidRDefault="002614A3" w:rsidP="00673F1F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40B77656" w14:textId="77777777" w:rsidR="007C069F" w:rsidRDefault="007C069F" w:rsidP="00673F1F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2995902F" w14:textId="77777777" w:rsidR="007C069F" w:rsidRDefault="007C069F" w:rsidP="00673F1F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bookmarkStart w:id="3" w:name="_GoBack"/>
      <w:bookmarkEnd w:id="3"/>
    </w:p>
    <w:p w14:paraId="69C930CA" w14:textId="77777777" w:rsidR="007C069F" w:rsidRPr="00673F1F" w:rsidRDefault="007C069F" w:rsidP="00673F1F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045199D3" w14:textId="77777777" w:rsidR="002614A3" w:rsidRPr="00FE6F6C" w:rsidRDefault="00741A98" w:rsidP="00031EAA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table </w:t>
      </w:r>
      <w:r w:rsidR="00B514F8">
        <w:rPr>
          <w:rFonts w:asciiTheme="majorBidi" w:hAnsiTheme="majorBidi" w:cstheme="majorBidi"/>
          <w:sz w:val="20"/>
          <w:szCs w:val="20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. Thermodynamic parameters of the 2,4 DNP by the composite </w:t>
      </w:r>
    </w:p>
    <w:p w14:paraId="4986D346" w14:textId="77777777" w:rsidR="002614A3" w:rsidRPr="00FE6F6C" w:rsidRDefault="002614A3" w:rsidP="00031EAA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6995" w:type="dxa"/>
        <w:jc w:val="center"/>
        <w:tblLook w:val="04A0" w:firstRow="1" w:lastRow="0" w:firstColumn="1" w:lastColumn="0" w:noHBand="0" w:noVBand="1"/>
      </w:tblPr>
      <w:tblGrid>
        <w:gridCol w:w="2148"/>
        <w:gridCol w:w="1800"/>
        <w:gridCol w:w="1530"/>
        <w:gridCol w:w="1517"/>
      </w:tblGrid>
      <w:tr w:rsidR="00741A98" w:rsidRPr="00741A98" w14:paraId="203517D5" w14:textId="77777777" w:rsidTr="00741A98">
        <w:trPr>
          <w:trHeight w:val="300"/>
          <w:jc w:val="center"/>
        </w:trPr>
        <w:tc>
          <w:tcPr>
            <w:tcW w:w="2148" w:type="dxa"/>
            <w:noWrap/>
            <w:hideMark/>
          </w:tcPr>
          <w:p w14:paraId="5463F0EE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perature (K)</w:t>
            </w:r>
          </w:p>
        </w:tc>
        <w:tc>
          <w:tcPr>
            <w:tcW w:w="1800" w:type="dxa"/>
            <w:noWrap/>
            <w:hideMark/>
          </w:tcPr>
          <w:p w14:paraId="191EC5C3" w14:textId="77777777" w:rsid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Δ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</w:t>
            </w: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0</w:t>
            </w:r>
          </w:p>
          <w:p w14:paraId="4C958183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J/mo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E9656DC" w14:textId="77777777" w:rsid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ΔH</w:t>
            </w: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0</w:t>
            </w:r>
          </w:p>
          <w:p w14:paraId="088EE85A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J/mo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7" w:type="dxa"/>
            <w:noWrap/>
            <w:hideMark/>
          </w:tcPr>
          <w:p w14:paraId="6D748189" w14:textId="77777777" w:rsid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ΔS</w:t>
            </w: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0</w:t>
            </w:r>
          </w:p>
          <w:p w14:paraId="299A517E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J/mol/K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741A98" w:rsidRPr="00741A98" w14:paraId="56A14F62" w14:textId="77777777" w:rsidTr="00741A98">
        <w:trPr>
          <w:trHeight w:val="300"/>
          <w:jc w:val="center"/>
        </w:trPr>
        <w:tc>
          <w:tcPr>
            <w:tcW w:w="2148" w:type="dxa"/>
            <w:noWrap/>
            <w:hideMark/>
          </w:tcPr>
          <w:p w14:paraId="2FDFFDAD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800" w:type="dxa"/>
            <w:noWrap/>
            <w:hideMark/>
          </w:tcPr>
          <w:p w14:paraId="3F13B1A3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.2031</w:t>
            </w:r>
          </w:p>
        </w:tc>
        <w:tc>
          <w:tcPr>
            <w:tcW w:w="1530" w:type="dxa"/>
            <w:noWrap/>
            <w:hideMark/>
          </w:tcPr>
          <w:p w14:paraId="7192813F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9.479</w:t>
            </w:r>
          </w:p>
        </w:tc>
        <w:tc>
          <w:tcPr>
            <w:tcW w:w="1517" w:type="dxa"/>
            <w:noWrap/>
            <w:hideMark/>
          </w:tcPr>
          <w:p w14:paraId="1C752F39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02.653</w:t>
            </w:r>
          </w:p>
        </w:tc>
      </w:tr>
      <w:tr w:rsidR="00741A98" w:rsidRPr="00741A98" w14:paraId="5BAE5BC3" w14:textId="77777777" w:rsidTr="00741A98">
        <w:trPr>
          <w:trHeight w:val="300"/>
          <w:jc w:val="center"/>
        </w:trPr>
        <w:tc>
          <w:tcPr>
            <w:tcW w:w="2148" w:type="dxa"/>
            <w:noWrap/>
            <w:hideMark/>
          </w:tcPr>
          <w:p w14:paraId="056F4CDB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00" w:type="dxa"/>
            <w:noWrap/>
            <w:hideMark/>
          </w:tcPr>
          <w:p w14:paraId="19E41067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.9312</w:t>
            </w:r>
          </w:p>
        </w:tc>
        <w:tc>
          <w:tcPr>
            <w:tcW w:w="1530" w:type="dxa"/>
            <w:noWrap/>
            <w:hideMark/>
          </w:tcPr>
          <w:p w14:paraId="5D5604A6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noWrap/>
            <w:hideMark/>
          </w:tcPr>
          <w:p w14:paraId="47FD4E36" w14:textId="77777777" w:rsidR="00741A98" w:rsidRPr="00741A98" w:rsidRDefault="00741A98" w:rsidP="00741A9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41A98" w:rsidRPr="00741A98" w14:paraId="24F4DBF8" w14:textId="77777777" w:rsidTr="00741A98">
        <w:trPr>
          <w:trHeight w:val="300"/>
          <w:jc w:val="center"/>
        </w:trPr>
        <w:tc>
          <w:tcPr>
            <w:tcW w:w="2148" w:type="dxa"/>
            <w:noWrap/>
            <w:hideMark/>
          </w:tcPr>
          <w:p w14:paraId="4B032221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800" w:type="dxa"/>
            <w:noWrap/>
            <w:hideMark/>
          </w:tcPr>
          <w:p w14:paraId="5241211B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1A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51487</w:t>
            </w:r>
          </w:p>
        </w:tc>
        <w:tc>
          <w:tcPr>
            <w:tcW w:w="1530" w:type="dxa"/>
            <w:noWrap/>
            <w:hideMark/>
          </w:tcPr>
          <w:p w14:paraId="279FEFD6" w14:textId="77777777" w:rsidR="00741A98" w:rsidRPr="00741A98" w:rsidRDefault="00741A98" w:rsidP="00741A9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noWrap/>
            <w:hideMark/>
          </w:tcPr>
          <w:p w14:paraId="3DC0B537" w14:textId="77777777" w:rsidR="00741A98" w:rsidRPr="00741A98" w:rsidRDefault="00741A98" w:rsidP="00741A9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60A77C87" w14:textId="77777777" w:rsidR="002614A3" w:rsidRPr="00FE6F6C" w:rsidRDefault="002614A3" w:rsidP="00031EAA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</w:p>
    <w:p w14:paraId="2B0A712F" w14:textId="77777777" w:rsidR="007C069F" w:rsidRDefault="007C069F" w:rsidP="006D4CC5">
      <w:pPr>
        <w:pStyle w:val="ListParagraph"/>
        <w:spacing w:after="0" w:line="360" w:lineRule="auto"/>
        <w:ind w:left="-284"/>
        <w:rPr>
          <w:rFonts w:asciiTheme="majorBidi" w:hAnsiTheme="majorBidi" w:cstheme="majorBidi"/>
          <w:sz w:val="20"/>
          <w:szCs w:val="20"/>
        </w:rPr>
      </w:pPr>
    </w:p>
    <w:p w14:paraId="6FF4B037" w14:textId="39121BE9" w:rsidR="002614A3" w:rsidRPr="00B514F8" w:rsidRDefault="002614A3" w:rsidP="00673F1F">
      <w:pPr>
        <w:pStyle w:val="ListParagraph"/>
        <w:spacing w:after="0" w:line="360" w:lineRule="auto"/>
        <w:ind w:left="-284"/>
        <w:jc w:val="center"/>
        <w:rPr>
          <w:rFonts w:asciiTheme="majorBidi" w:hAnsiTheme="majorBidi" w:cstheme="majorBidi"/>
          <w:sz w:val="20"/>
          <w:szCs w:val="20"/>
        </w:rPr>
      </w:pPr>
    </w:p>
    <w:sectPr w:rsidR="002614A3" w:rsidRPr="00B514F8" w:rsidSect="00BE1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56E3F" w14:textId="77777777" w:rsidR="00622069" w:rsidRDefault="00622069" w:rsidP="00673F1F">
      <w:pPr>
        <w:spacing w:after="0" w:line="240" w:lineRule="auto"/>
      </w:pPr>
      <w:r>
        <w:separator/>
      </w:r>
    </w:p>
  </w:endnote>
  <w:endnote w:type="continuationSeparator" w:id="0">
    <w:p w14:paraId="7A8FEE06" w14:textId="77777777" w:rsidR="00622069" w:rsidRDefault="00622069" w:rsidP="00673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5FD1B" w14:textId="77777777" w:rsidR="00622069" w:rsidRDefault="00622069" w:rsidP="00673F1F">
      <w:pPr>
        <w:spacing w:after="0" w:line="240" w:lineRule="auto"/>
      </w:pPr>
      <w:r>
        <w:separator/>
      </w:r>
    </w:p>
  </w:footnote>
  <w:footnote w:type="continuationSeparator" w:id="0">
    <w:p w14:paraId="2725096B" w14:textId="77777777" w:rsidR="00622069" w:rsidRDefault="00622069" w:rsidP="00673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12"/>
    <w:multiLevelType w:val="hybridMultilevel"/>
    <w:tmpl w:val="EC96FBA0"/>
    <w:lvl w:ilvl="0" w:tplc="BDFA9F84">
      <w:start w:val="1"/>
      <w:numFmt w:val="decimal"/>
      <w:lvlText w:val="%1"/>
      <w:lvlJc w:val="left"/>
      <w:pPr>
        <w:ind w:left="14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3AC05A8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E48A043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2B8844D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6DF23B6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FAE6EAD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BB206D7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7442910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F8CEAB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>
    <w:nsid w:val="05BC35EC"/>
    <w:multiLevelType w:val="multilevel"/>
    <w:tmpl w:val="315E3F56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8"/>
        <w:szCs w:val="28"/>
      </w:rPr>
    </w:lvl>
    <w:lvl w:ilvl="2">
      <w:start w:val="1"/>
      <w:numFmt w:val="decimal"/>
      <w:lvlText w:val="%1.%2.%3."/>
      <w:lvlJc w:val="left"/>
      <w:pPr>
        <w:ind w:left="3654" w:hanging="504"/>
      </w:pPr>
      <w:rPr>
        <w:rFonts w:asciiTheme="majorBidi" w:hAnsiTheme="majorBidi" w:cstheme="majorBidi"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B843EE4"/>
    <w:multiLevelType w:val="hybridMultilevel"/>
    <w:tmpl w:val="DA6C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A03809"/>
    <w:multiLevelType w:val="hybridMultilevel"/>
    <w:tmpl w:val="CC3EDD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1F17C4"/>
    <w:multiLevelType w:val="hybridMultilevel"/>
    <w:tmpl w:val="4AB46C54"/>
    <w:lvl w:ilvl="0" w:tplc="91445C4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2F546631"/>
    <w:multiLevelType w:val="hybridMultilevel"/>
    <w:tmpl w:val="233AD35C"/>
    <w:lvl w:ilvl="0" w:tplc="286AD6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4F3E94"/>
    <w:multiLevelType w:val="hybridMultilevel"/>
    <w:tmpl w:val="F476F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NTMzszQwMTU3NjFQ0lEKTi0uzszPAykwqgUARqliUS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7D55"/>
    <w:rsid w:val="00031EAA"/>
    <w:rsid w:val="000C7146"/>
    <w:rsid w:val="000E1047"/>
    <w:rsid w:val="000E58B2"/>
    <w:rsid w:val="0012012C"/>
    <w:rsid w:val="00174432"/>
    <w:rsid w:val="00195F67"/>
    <w:rsid w:val="002614A3"/>
    <w:rsid w:val="00295D57"/>
    <w:rsid w:val="002E75E1"/>
    <w:rsid w:val="00317E6D"/>
    <w:rsid w:val="00320CFF"/>
    <w:rsid w:val="00333EA4"/>
    <w:rsid w:val="00375E45"/>
    <w:rsid w:val="003C194D"/>
    <w:rsid w:val="003E4017"/>
    <w:rsid w:val="00422DF6"/>
    <w:rsid w:val="004A1EC0"/>
    <w:rsid w:val="004C09B1"/>
    <w:rsid w:val="004D7D55"/>
    <w:rsid w:val="004E7F12"/>
    <w:rsid w:val="004F6DBE"/>
    <w:rsid w:val="00512B13"/>
    <w:rsid w:val="00517AAF"/>
    <w:rsid w:val="00583B4F"/>
    <w:rsid w:val="00584D7C"/>
    <w:rsid w:val="00622069"/>
    <w:rsid w:val="00622C77"/>
    <w:rsid w:val="00646200"/>
    <w:rsid w:val="00673F1F"/>
    <w:rsid w:val="00691895"/>
    <w:rsid w:val="00696BCD"/>
    <w:rsid w:val="006D4CC5"/>
    <w:rsid w:val="006F76E7"/>
    <w:rsid w:val="00741A98"/>
    <w:rsid w:val="007634C7"/>
    <w:rsid w:val="007728CC"/>
    <w:rsid w:val="007962CE"/>
    <w:rsid w:val="007B35A5"/>
    <w:rsid w:val="007C069F"/>
    <w:rsid w:val="007D7B6B"/>
    <w:rsid w:val="0083101B"/>
    <w:rsid w:val="008A3D42"/>
    <w:rsid w:val="008A4ED5"/>
    <w:rsid w:val="008E387F"/>
    <w:rsid w:val="00942BD7"/>
    <w:rsid w:val="009D0E4F"/>
    <w:rsid w:val="00AB099A"/>
    <w:rsid w:val="00AF7DDD"/>
    <w:rsid w:val="00B07A53"/>
    <w:rsid w:val="00B514F8"/>
    <w:rsid w:val="00BD7D65"/>
    <w:rsid w:val="00BE15D5"/>
    <w:rsid w:val="00BE2F12"/>
    <w:rsid w:val="00C01565"/>
    <w:rsid w:val="00C05F53"/>
    <w:rsid w:val="00CB1DF6"/>
    <w:rsid w:val="00D40923"/>
    <w:rsid w:val="00D60903"/>
    <w:rsid w:val="00DC4D7F"/>
    <w:rsid w:val="00E01B09"/>
    <w:rsid w:val="00E02D89"/>
    <w:rsid w:val="00E24EC8"/>
    <w:rsid w:val="00F47218"/>
    <w:rsid w:val="00F856C0"/>
    <w:rsid w:val="00FC6E42"/>
    <w:rsid w:val="00FD2F64"/>
    <w:rsid w:val="00FE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737D1DB"/>
  <w15:docId w15:val="{2DAEBF9A-C009-154D-9E12-6141C3B35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D65"/>
    <w:rPr>
      <w:kern w:val="0"/>
    </w:rPr>
  </w:style>
  <w:style w:type="paragraph" w:styleId="Heading2">
    <w:name w:val="heading 2"/>
    <w:next w:val="Normal"/>
    <w:link w:val="Heading2Char"/>
    <w:uiPriority w:val="9"/>
    <w:unhideWhenUsed/>
    <w:qFormat/>
    <w:rsid w:val="00BD7D65"/>
    <w:pPr>
      <w:keepNext/>
      <w:keepLines/>
      <w:spacing w:after="247"/>
      <w:ind w:left="10" w:hanging="10"/>
      <w:outlineLvl w:val="1"/>
    </w:pPr>
    <w:rPr>
      <w:rFonts w:ascii="Times New Roman" w:eastAsia="Times New Roman" w:hAnsi="Times New Roman" w:cs="Times New Roman"/>
      <w:b/>
      <w:color w:val="000000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D65"/>
    <w:rPr>
      <w:rFonts w:ascii="Times New Roman" w:eastAsia="Times New Roman" w:hAnsi="Times New Roman" w:cs="Times New Roman"/>
      <w:b/>
      <w:color w:val="000000"/>
      <w:kern w:val="0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BD7D65"/>
    <w:pPr>
      <w:ind w:left="720"/>
      <w:contextualSpacing/>
    </w:pPr>
  </w:style>
  <w:style w:type="table" w:styleId="TableGrid">
    <w:name w:val="Table Grid"/>
    <w:basedOn w:val="TableNormal"/>
    <w:uiPriority w:val="39"/>
    <w:rsid w:val="00691895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721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099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099A"/>
    <w:rPr>
      <w:kern w:val="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099A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AB099A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099A"/>
    <w:rPr>
      <w:rFonts w:ascii="Calibri" w:hAnsi="Calibri" w:cs="Calibri"/>
      <w:noProof/>
      <w:kern w:val="0"/>
    </w:rPr>
  </w:style>
  <w:style w:type="paragraph" w:styleId="NormalWeb">
    <w:name w:val="Normal (Web)"/>
    <w:basedOn w:val="Normal"/>
    <w:uiPriority w:val="99"/>
    <w:semiHidden/>
    <w:unhideWhenUsed/>
    <w:rsid w:val="00BE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856C0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6E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8CC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F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F1F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673F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F1F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kirasnasry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er\Desktop\New%20folder\Copy%20of%20CALC_(Recovered)(1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cer\Desktop\New%20folder\Copy%20of%20CALC_(Recovered)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9812817147856557"/>
                  <c:y val="-9.7273257509477989E-3"/>
                </c:manualLayout>
              </c:layout>
              <c:numFmt formatCode="General" sourceLinked="0"/>
            </c:trendlineLbl>
          </c:trendline>
          <c:xVal>
            <c:numRef>
              <c:f>Sheet3!$T$2:$T$6</c:f>
              <c:numCache>
                <c:formatCode>General</c:formatCode>
                <c:ptCount val="5"/>
                <c:pt idx="0">
                  <c:v>1.6093771105857066</c:v>
                </c:pt>
                <c:pt idx="1">
                  <c:v>2.3024094775745594</c:v>
                </c:pt>
                <c:pt idx="2">
                  <c:v>2.7065090140833807</c:v>
                </c:pt>
                <c:pt idx="3">
                  <c:v>2.9947768172509552</c:v>
                </c:pt>
                <c:pt idx="4">
                  <c:v>3.2188758248681983</c:v>
                </c:pt>
              </c:numCache>
            </c:numRef>
          </c:xVal>
          <c:yVal>
            <c:numRef>
              <c:f>Sheet3!$Q$2:$Q$6</c:f>
              <c:numCache>
                <c:formatCode>General</c:formatCode>
                <c:ptCount val="5"/>
                <c:pt idx="0">
                  <c:v>17.298999999999989</c:v>
                </c:pt>
                <c:pt idx="1">
                  <c:v>24</c:v>
                </c:pt>
                <c:pt idx="2">
                  <c:v>25.210999999999999</c:v>
                </c:pt>
                <c:pt idx="3">
                  <c:v>25</c:v>
                </c:pt>
                <c:pt idx="4">
                  <c:v>32.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8EC-446B-A7FC-00B7C84FA0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634304"/>
        <c:axId val="127638560"/>
      </c:scatterChart>
      <c:valAx>
        <c:axId val="127634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7638560"/>
        <c:crosses val="autoZero"/>
        <c:crossBetween val="midCat"/>
      </c:valAx>
      <c:valAx>
        <c:axId val="1276385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q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7634304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temp vant hoff'!$G$36</c:f>
              <c:strCache>
                <c:ptCount val="1"/>
                <c:pt idx="0">
                  <c:v>ln k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temp vant hoff'!$F$37:$F$40</c:f>
              <c:numCache>
                <c:formatCode>General</c:formatCode>
                <c:ptCount val="4"/>
                <c:pt idx="0">
                  <c:v>3.355704697986578E-3</c:v>
                </c:pt>
                <c:pt idx="1">
                  <c:v>3.2467532467532478E-3</c:v>
                </c:pt>
                <c:pt idx="2">
                  <c:v>3.1948881789137383E-3</c:v>
                </c:pt>
                <c:pt idx="3">
                  <c:v>3.1446540880503155E-3</c:v>
                </c:pt>
              </c:numCache>
            </c:numRef>
          </c:xVal>
          <c:yVal>
            <c:numRef>
              <c:f>'temp vant hoff'!$G$37:$G$40</c:f>
              <c:numCache>
                <c:formatCode>General</c:formatCode>
                <c:ptCount val="4"/>
                <c:pt idx="0">
                  <c:v>2.9087208965643612</c:v>
                </c:pt>
                <c:pt idx="1">
                  <c:v>2.708050201102211</c:v>
                </c:pt>
                <c:pt idx="2">
                  <c:v>2.120263536200091</c:v>
                </c:pt>
                <c:pt idx="3">
                  <c:v>2.00475064907824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C81-4D60-A429-08DC716923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499168"/>
        <c:axId val="143499552"/>
      </c:scatterChart>
      <c:valAx>
        <c:axId val="143499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/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3499552"/>
        <c:crosses val="autoZero"/>
        <c:crossBetween val="midCat"/>
      </c:valAx>
      <c:valAx>
        <c:axId val="1434995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n k
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3499168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b="1">
          <a:latin typeface="Times New Roman" pitchFamily="18" charset="0"/>
          <a:ea typeface="Tahoma" pitchFamily="34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5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n nasser</dc:creator>
  <cp:keywords/>
  <dc:description/>
  <cp:lastModifiedBy>Soil Lab</cp:lastModifiedBy>
  <cp:revision>3</cp:revision>
  <dcterms:created xsi:type="dcterms:W3CDTF">2025-10-23T06:48:00Z</dcterms:created>
  <dcterms:modified xsi:type="dcterms:W3CDTF">2025-10-2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62d1d7474c0444dcc28bc8214bcd5357ac91b0e6966859e30164b1df6d876</vt:lpwstr>
  </property>
</Properties>
</file>